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DFE76" w14:textId="3E484375" w:rsidR="0087758C" w:rsidRDefault="001E3F51" w:rsidP="0087758C">
      <w:pPr>
        <w:pStyle w:val="Heading2"/>
      </w:pPr>
      <w:bookmarkStart w:id="0" w:name="_Ref168926263"/>
      <w:r>
        <w:rPr>
          <w:rStyle w:val="Heading4Char"/>
        </w:rPr>
        <w:t xml:space="preserve">S1 </w:t>
      </w:r>
      <w:r w:rsidR="0087758C" w:rsidRPr="00EF6676">
        <w:rPr>
          <w:rStyle w:val="Heading4Char"/>
        </w:rPr>
        <w:t>Table</w:t>
      </w:r>
      <w:bookmarkEnd w:id="0"/>
      <w:r w:rsidR="00B86A12">
        <w:rPr>
          <w:rStyle w:val="Heading4Char"/>
        </w:rPr>
        <w:t xml:space="preserve"> 1</w:t>
      </w:r>
      <w:r w:rsidR="0087758C" w:rsidRPr="00EF6676">
        <w:rPr>
          <w:rStyle w:val="Heading4Char"/>
        </w:rPr>
        <w:t>:</w:t>
      </w:r>
      <w:r w:rsidR="0087758C">
        <w:t xml:space="preserve"> </w:t>
      </w:r>
      <w:r w:rsidR="0087758C" w:rsidRPr="002C64E9">
        <w:t>Factors influencing the</w:t>
      </w:r>
      <w:r w:rsidR="0087758C">
        <w:t xml:space="preserve"> variability of </w:t>
      </w:r>
      <w:r w:rsidR="0087758C" w:rsidRPr="002C64E9">
        <w:t>scores at baseline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840"/>
        <w:gridCol w:w="2200"/>
        <w:gridCol w:w="1805"/>
        <w:gridCol w:w="1260"/>
        <w:gridCol w:w="2250"/>
      </w:tblGrid>
      <w:tr w:rsidR="0087758C" w:rsidRPr="00066417" w14:paraId="72115BD1" w14:textId="77777777" w:rsidTr="003450A2">
        <w:trPr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B4C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342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993300"/>
                <w:kern w:val="0"/>
                <w14:ligatures w14:val="none"/>
              </w:rPr>
            </w:pPr>
            <w:r w:rsidRPr="00363052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re-intervention</w:t>
            </w:r>
          </w:p>
        </w:tc>
      </w:tr>
      <w:tr w:rsidR="0087758C" w:rsidRPr="00066417" w14:paraId="239C94F3" w14:textId="77777777" w:rsidTr="003450A2">
        <w:trPr>
          <w:trHeight w:val="612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C46F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BCDF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890A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 (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3664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6E64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onfidence Interval</w:t>
            </w:r>
          </w:p>
        </w:tc>
      </w:tr>
      <w:tr w:rsidR="0087758C" w:rsidRPr="00066417" w14:paraId="5264B647" w14:textId="77777777" w:rsidTr="003450A2">
        <w:trPr>
          <w:trHeight w:val="300"/>
        </w:trPr>
        <w:tc>
          <w:tcPr>
            <w:tcW w:w="18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E46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5F8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  <w:r w:rsidRPr="00115F8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RI Stigma score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164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C49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2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637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B64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37-34.12</w:t>
            </w:r>
          </w:p>
        </w:tc>
      </w:tr>
      <w:tr w:rsidR="0087758C" w:rsidRPr="00066417" w14:paraId="0A3F425A" w14:textId="77777777" w:rsidTr="003450A2">
        <w:trPr>
          <w:trHeight w:val="288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936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35C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D91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5F7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015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5-13.46</w:t>
            </w:r>
          </w:p>
        </w:tc>
      </w:tr>
      <w:tr w:rsidR="0087758C" w:rsidRPr="00066417" w14:paraId="38E3C9ED" w14:textId="77777777" w:rsidTr="003450A2">
        <w:trPr>
          <w:trHeight w:val="288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2A0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EBE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uli Ulcer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51A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CE0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C1E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1.57--5.37</w:t>
            </w:r>
          </w:p>
        </w:tc>
      </w:tr>
      <w:tr w:rsidR="0087758C" w:rsidRPr="00066417" w14:paraId="45A7B6F7" w14:textId="77777777" w:rsidTr="003450A2">
        <w:trPr>
          <w:trHeight w:val="318"/>
        </w:trPr>
        <w:tc>
          <w:tcPr>
            <w:tcW w:w="18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663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DD2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9E8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0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734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88B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.51--8.16</w:t>
            </w:r>
          </w:p>
        </w:tc>
      </w:tr>
      <w:tr w:rsidR="0087758C" w:rsidRPr="00066417" w14:paraId="3110EB15" w14:textId="77777777" w:rsidTr="003450A2">
        <w:trPr>
          <w:trHeight w:val="300"/>
        </w:trPr>
        <w:tc>
          <w:tcPr>
            <w:tcW w:w="9355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08A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bookmarkStart w:id="1" w:name="_Hlk180039486"/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232, p value&lt;0.000</w:t>
            </w:r>
            <w:bookmarkEnd w:id="1"/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sidual: 244.02; Intercept variance: 202.01*</w:t>
            </w:r>
          </w:p>
        </w:tc>
      </w:tr>
      <w:tr w:rsidR="0087758C" w:rsidRPr="00066417" w14:paraId="0C7A23F3" w14:textId="77777777" w:rsidTr="003450A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3F5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nal Stigma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08F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A88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FA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FE9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2-10.92</w:t>
            </w:r>
          </w:p>
        </w:tc>
      </w:tr>
      <w:tr w:rsidR="0087758C" w:rsidRPr="00066417" w14:paraId="47483681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1CCE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EF5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A6E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461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518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-3.55</w:t>
            </w:r>
          </w:p>
        </w:tc>
      </w:tr>
      <w:tr w:rsidR="0087758C" w:rsidRPr="00066417" w14:paraId="724E3BEE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CEE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435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mary education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290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F0F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3F5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4--0.16</w:t>
            </w:r>
          </w:p>
        </w:tc>
      </w:tr>
      <w:tr w:rsidR="0087758C" w:rsidRPr="00066417" w14:paraId="643F8A2D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E0A4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E1B1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er education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298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262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D25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4--1.64</w:t>
            </w:r>
          </w:p>
        </w:tc>
      </w:tr>
      <w:tr w:rsidR="0087758C" w:rsidRPr="00066417" w14:paraId="627D9243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4B9E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15A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uli Ulcer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852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DD8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F61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7--0.59</w:t>
            </w:r>
          </w:p>
        </w:tc>
      </w:tr>
      <w:tr w:rsidR="0087758C" w:rsidRPr="00066417" w14:paraId="41A00614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0F50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C09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290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54F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D2D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52--2.90</w:t>
            </w:r>
          </w:p>
        </w:tc>
      </w:tr>
      <w:tr w:rsidR="0087758C" w:rsidRPr="00066417" w14:paraId="5D9345A7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5F8C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612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0EF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A08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090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1--0.37</w:t>
            </w:r>
          </w:p>
        </w:tc>
      </w:tr>
      <w:tr w:rsidR="0087758C" w:rsidRPr="00066417" w14:paraId="43FFC20C" w14:textId="77777777" w:rsidTr="003450A2">
        <w:trPr>
          <w:trHeight w:val="300"/>
        </w:trPr>
        <w:tc>
          <w:tcPr>
            <w:tcW w:w="935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ECC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</w:t>
            </w:r>
            <w:proofErr w:type="gramStart"/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68,p</w:t>
            </w:r>
            <w:proofErr w:type="gramEnd"/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value&lt;0.000, Residual: 22.24; Intercept variance: 0.0000*</w:t>
            </w:r>
          </w:p>
        </w:tc>
      </w:tr>
      <w:tr w:rsidR="0087758C" w:rsidRPr="00066417" w14:paraId="3FB4CFD2" w14:textId="77777777" w:rsidTr="003450A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16E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erienced Stigma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A63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317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DB7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CB9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9-13.39</w:t>
            </w:r>
          </w:p>
        </w:tc>
      </w:tr>
      <w:tr w:rsidR="0087758C" w:rsidRPr="00066417" w14:paraId="1ECA28AE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58A1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CC2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BD9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4AA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E2F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-3.38</w:t>
            </w:r>
          </w:p>
        </w:tc>
      </w:tr>
      <w:tr w:rsidR="0087758C" w:rsidRPr="00066417" w14:paraId="31AC31C6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75F1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0B4B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uli Ulc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DB1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E17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A89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27--2.58</w:t>
            </w:r>
          </w:p>
        </w:tc>
      </w:tr>
      <w:tr w:rsidR="0087758C" w:rsidRPr="00066417" w14:paraId="2ECBC4F7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E440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DAB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7E1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098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68D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81--3.48</w:t>
            </w:r>
          </w:p>
        </w:tc>
      </w:tr>
      <w:tr w:rsidR="0087758C" w:rsidRPr="00066417" w14:paraId="4C54847F" w14:textId="77777777" w:rsidTr="003450A2">
        <w:trPr>
          <w:trHeight w:val="300"/>
        </w:trPr>
        <w:tc>
          <w:tcPr>
            <w:tcW w:w="935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0EC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161, p value&lt;0.000, Residual: 46.12; Intercept variance: 0.0000*</w:t>
            </w:r>
          </w:p>
        </w:tc>
      </w:tr>
      <w:tr w:rsidR="0087758C" w:rsidRPr="00066417" w14:paraId="4B617A71" w14:textId="77777777" w:rsidTr="003450A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D48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closure Concern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0BF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443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C5A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A54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-5.96</w:t>
            </w:r>
          </w:p>
        </w:tc>
      </w:tr>
      <w:tr w:rsidR="0087758C" w:rsidRPr="00066417" w14:paraId="39EBEA8F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A313F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FA67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F01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CF2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6CA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7-4.13</w:t>
            </w:r>
          </w:p>
        </w:tc>
      </w:tr>
      <w:tr w:rsidR="0087758C" w:rsidRPr="00066417" w14:paraId="33CADC9B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92555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482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ruli Ulce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51A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BBC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617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2--1.55</w:t>
            </w:r>
          </w:p>
        </w:tc>
      </w:tr>
      <w:tr w:rsidR="0087758C" w:rsidRPr="00066417" w14:paraId="053A4669" w14:textId="77777777" w:rsidTr="003450A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7DF4C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9722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D95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4D8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D7A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73--0.38</w:t>
            </w:r>
          </w:p>
        </w:tc>
      </w:tr>
      <w:tr w:rsidR="0087758C" w:rsidRPr="00066417" w14:paraId="0608FDF5" w14:textId="77777777" w:rsidTr="003450A2">
        <w:trPr>
          <w:trHeight w:val="300"/>
        </w:trPr>
        <w:tc>
          <w:tcPr>
            <w:tcW w:w="935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D4A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193; p value&lt;0.000, Residual: 15.58; Intercept variance: 5.79*</w:t>
            </w:r>
          </w:p>
        </w:tc>
      </w:tr>
      <w:tr w:rsidR="0087758C" w:rsidRPr="00066417" w14:paraId="29DDA770" w14:textId="77777777" w:rsidTr="003450A2">
        <w:trPr>
          <w:trHeight w:val="288"/>
        </w:trPr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4ED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cipated Sc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2F5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4239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8881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AA2F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-6.67</w:t>
            </w:r>
          </w:p>
        </w:tc>
      </w:tr>
      <w:tr w:rsidR="0087758C" w:rsidRPr="00066417" w14:paraId="55830003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6D4FC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41D5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7F96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9D6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07EE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-2.80</w:t>
            </w:r>
          </w:p>
        </w:tc>
      </w:tr>
      <w:tr w:rsidR="0087758C" w:rsidRPr="00066417" w14:paraId="3C88D721" w14:textId="77777777" w:rsidTr="003450A2">
        <w:trPr>
          <w:trHeight w:val="288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A4690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07A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C6B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284A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5A74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22--0.96</w:t>
            </w:r>
          </w:p>
        </w:tc>
      </w:tr>
      <w:tr w:rsidR="0087758C" w:rsidRPr="00066417" w14:paraId="5A420664" w14:textId="77777777" w:rsidTr="003450A2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B1CF4C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8D4D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cational training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6BA8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FE13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E410" w14:textId="77777777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-2.17</w:t>
            </w:r>
          </w:p>
        </w:tc>
      </w:tr>
      <w:tr w:rsidR="0087758C" w:rsidRPr="00066417" w14:paraId="2D9487A5" w14:textId="77777777" w:rsidTr="003450A2">
        <w:trPr>
          <w:trHeight w:val="300"/>
        </w:trPr>
        <w:tc>
          <w:tcPr>
            <w:tcW w:w="935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0D3C" w14:textId="1135CA02" w:rsidR="0087758C" w:rsidRPr="00066417" w:rsidRDefault="0087758C" w:rsidP="003450A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6641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odel: R Squared=0.146; p value&lt;0.000, Residual: 13.25; Intercept variance: 1.79</w:t>
            </w:r>
          </w:p>
        </w:tc>
      </w:tr>
    </w:tbl>
    <w:p w14:paraId="36249E68" w14:textId="77777777" w:rsidR="0087758C" w:rsidRDefault="0087758C" w:rsidP="0087758C">
      <w:pPr>
        <w:spacing w:line="480" w:lineRule="auto"/>
        <w:jc w:val="both"/>
      </w:pPr>
      <w:r w:rsidRPr="00EF478B">
        <w:rPr>
          <w:b/>
          <w:bCs/>
          <w:sz w:val="28"/>
          <w:szCs w:val="28"/>
          <w:vertAlign w:val="superscript"/>
        </w:rPr>
        <w:t>*Parameter was found to be redundant in the model, indicating that it did not contribute additional explanatory</w:t>
      </w:r>
      <w:r>
        <w:rPr>
          <w:b/>
          <w:bCs/>
          <w:sz w:val="28"/>
          <w:szCs w:val="28"/>
          <w:vertAlign w:val="superscript"/>
        </w:rPr>
        <w:t xml:space="preserve"> </w:t>
      </w:r>
      <w:r w:rsidRPr="00EF478B">
        <w:rPr>
          <w:b/>
          <w:bCs/>
          <w:sz w:val="28"/>
          <w:szCs w:val="28"/>
          <w:vertAlign w:val="superscript"/>
        </w:rPr>
        <w:t>power</w:t>
      </w:r>
    </w:p>
    <w:p w14:paraId="24EF0A6A" w14:textId="77777777" w:rsidR="004502CB" w:rsidRDefault="004502CB"/>
    <w:sectPr w:rsidR="00450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8C"/>
    <w:rsid w:val="001E3F51"/>
    <w:rsid w:val="004502CB"/>
    <w:rsid w:val="00665324"/>
    <w:rsid w:val="006F6ECE"/>
    <w:rsid w:val="0087758C"/>
    <w:rsid w:val="00A3565E"/>
    <w:rsid w:val="00B86A12"/>
    <w:rsid w:val="00CD1AF8"/>
    <w:rsid w:val="00D86D1E"/>
    <w:rsid w:val="00E17A88"/>
    <w:rsid w:val="00F408E0"/>
    <w:rsid w:val="00FC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3A738"/>
  <w15:chartTrackingRefBased/>
  <w15:docId w15:val="{BA0522E2-DE0D-4DD9-A2A6-366BF79A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8C"/>
  </w:style>
  <w:style w:type="paragraph" w:styleId="Heading1">
    <w:name w:val="heading 1"/>
    <w:basedOn w:val="Normal"/>
    <w:next w:val="Normal"/>
    <w:link w:val="Heading1Char"/>
    <w:uiPriority w:val="9"/>
    <w:qFormat/>
    <w:rsid w:val="008775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5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5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5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5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5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5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5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5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7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775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5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5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5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5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5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5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5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5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5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5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5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5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58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7758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we Eze</dc:creator>
  <cp:keywords/>
  <dc:description/>
  <cp:lastModifiedBy>Chinwe Eze</cp:lastModifiedBy>
  <cp:revision>5</cp:revision>
  <dcterms:created xsi:type="dcterms:W3CDTF">2025-02-02T06:10:00Z</dcterms:created>
  <dcterms:modified xsi:type="dcterms:W3CDTF">2025-06-23T13:24:00Z</dcterms:modified>
</cp:coreProperties>
</file>